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0058D" w14:textId="5C568C6A" w:rsidR="00033D9B" w:rsidRPr="00D3556B" w:rsidRDefault="000A04C9">
      <w:pPr>
        <w:rPr>
          <w:b/>
        </w:rPr>
      </w:pPr>
      <w:r>
        <w:rPr>
          <w:b/>
        </w:rPr>
        <w:t>SUPPLEMENTAL MATERIAL</w:t>
      </w:r>
    </w:p>
    <w:p w14:paraId="06C1C253" w14:textId="77777777" w:rsidR="00D3556B" w:rsidRDefault="00D3556B"/>
    <w:p w14:paraId="5248A44C" w14:textId="77777777" w:rsidR="00D3556B" w:rsidRPr="00DE0E3B" w:rsidRDefault="00D3556B" w:rsidP="00D3556B">
      <w:pPr>
        <w:tabs>
          <w:tab w:val="left" w:pos="461"/>
        </w:tabs>
        <w:rPr>
          <w:b/>
        </w:rPr>
      </w:pPr>
      <w:r>
        <w:rPr>
          <w:b/>
        </w:rPr>
        <w:t>Cardiac Mechanics</w:t>
      </w:r>
      <w:r w:rsidRPr="00DE0E3B">
        <w:rPr>
          <w:b/>
        </w:rPr>
        <w:t xml:space="preserve"> and</w:t>
      </w:r>
      <w:r>
        <w:rPr>
          <w:b/>
        </w:rPr>
        <w:t xml:space="preserve"> Incident</w:t>
      </w:r>
      <w:r w:rsidRPr="00DE0E3B">
        <w:rPr>
          <w:b/>
        </w:rPr>
        <w:t xml:space="preserve"> Ischemic Stroke in the Cardiovascular Health Study</w:t>
      </w:r>
    </w:p>
    <w:p w14:paraId="47D3CFA6" w14:textId="77777777" w:rsidR="00D3556B" w:rsidRDefault="00D3556B" w:rsidP="00D3556B">
      <w:pPr>
        <w:tabs>
          <w:tab w:val="left" w:pos="461"/>
        </w:tabs>
      </w:pPr>
    </w:p>
    <w:p w14:paraId="23D1FD8E" w14:textId="77777777" w:rsidR="00EF05D7" w:rsidRPr="00985DAD" w:rsidRDefault="00EF05D7" w:rsidP="00EF05D7">
      <w:pPr>
        <w:tabs>
          <w:tab w:val="left" w:pos="461"/>
        </w:tabs>
      </w:pPr>
      <w:proofErr w:type="spellStart"/>
      <w:r w:rsidRPr="00DE0E3B">
        <w:t>Hooman</w:t>
      </w:r>
      <w:proofErr w:type="spellEnd"/>
      <w:r w:rsidRPr="00DE0E3B">
        <w:t xml:space="preserve"> Kamel, MD</w:t>
      </w:r>
      <w:r>
        <w:t>, MS</w:t>
      </w:r>
      <w:r w:rsidRPr="00DE0E3B">
        <w:rPr>
          <w:vertAlign w:val="superscript"/>
        </w:rPr>
        <w:t>1</w:t>
      </w:r>
      <w:r>
        <w:rPr>
          <w:vertAlign w:val="superscript"/>
        </w:rPr>
        <w:t>,2</w:t>
      </w:r>
      <w:r w:rsidRPr="00DE0E3B">
        <w:t xml:space="preserve">; Traci M. </w:t>
      </w:r>
      <w:proofErr w:type="spellStart"/>
      <w:r w:rsidRPr="00DE0E3B">
        <w:t>Bartz</w:t>
      </w:r>
      <w:proofErr w:type="spellEnd"/>
      <w:r w:rsidRPr="00DE0E3B">
        <w:t>, MS</w:t>
      </w:r>
      <w:r>
        <w:rPr>
          <w:vertAlign w:val="superscript"/>
        </w:rPr>
        <w:t>3</w:t>
      </w:r>
      <w:r w:rsidRPr="00DE0E3B">
        <w:t>;</w:t>
      </w:r>
      <w:r w:rsidRPr="00F91744">
        <w:t xml:space="preserve"> </w:t>
      </w:r>
      <w:r w:rsidRPr="00DE0E3B">
        <w:t xml:space="preserve">W. T. </w:t>
      </w:r>
      <w:proofErr w:type="spellStart"/>
      <w:r w:rsidRPr="00DE0E3B">
        <w:t>Longstreth</w:t>
      </w:r>
      <w:proofErr w:type="spellEnd"/>
      <w:r w:rsidRPr="00DE0E3B">
        <w:t>, Jr., MD, MPH</w:t>
      </w:r>
      <w:r>
        <w:rPr>
          <w:vertAlign w:val="superscript"/>
        </w:rPr>
        <w:t>4,5,6</w:t>
      </w:r>
      <w:r>
        <w:t xml:space="preserve">; </w:t>
      </w:r>
      <w:r w:rsidRPr="00DE0E3B">
        <w:t>Mitchell S.V. Elkind, MD, MS</w:t>
      </w:r>
      <w:r>
        <w:rPr>
          <w:vertAlign w:val="superscript"/>
        </w:rPr>
        <w:t>7,8</w:t>
      </w:r>
      <w:r w:rsidRPr="00DE0E3B">
        <w:t xml:space="preserve">; </w:t>
      </w:r>
      <w:r>
        <w:t xml:space="preserve">John </w:t>
      </w:r>
      <w:proofErr w:type="spellStart"/>
      <w:r>
        <w:t>Gottdiener</w:t>
      </w:r>
      <w:proofErr w:type="spellEnd"/>
      <w:r>
        <w:t>, MD</w:t>
      </w:r>
      <w:r>
        <w:rPr>
          <w:vertAlign w:val="superscript"/>
        </w:rPr>
        <w:t>9</w:t>
      </w:r>
      <w:r>
        <w:t xml:space="preserve">; Jorge R. </w:t>
      </w:r>
      <w:proofErr w:type="spellStart"/>
      <w:r>
        <w:t>Kizer</w:t>
      </w:r>
      <w:proofErr w:type="spellEnd"/>
      <w:r>
        <w:t>, MD, MSc</w:t>
      </w:r>
      <w:r>
        <w:rPr>
          <w:vertAlign w:val="superscript"/>
        </w:rPr>
        <w:t>10</w:t>
      </w:r>
      <w:r>
        <w:t xml:space="preserve">; Julius </w:t>
      </w:r>
      <w:proofErr w:type="spellStart"/>
      <w:r>
        <w:t>Gardin</w:t>
      </w:r>
      <w:proofErr w:type="spellEnd"/>
      <w:r>
        <w:t>, MD, MBA</w:t>
      </w:r>
      <w:r>
        <w:rPr>
          <w:vertAlign w:val="superscript"/>
        </w:rPr>
        <w:t>11</w:t>
      </w:r>
      <w:r>
        <w:t xml:space="preserve">; </w:t>
      </w:r>
      <w:proofErr w:type="spellStart"/>
      <w:r>
        <w:t>Jiwon</w:t>
      </w:r>
      <w:proofErr w:type="spellEnd"/>
      <w:r>
        <w:t xml:space="preserve"> Kim, MD</w:t>
      </w:r>
      <w:r>
        <w:rPr>
          <w:vertAlign w:val="superscript"/>
        </w:rPr>
        <w:t>12</w:t>
      </w:r>
      <w:r>
        <w:t>; Sanjiv Shah, MD</w:t>
      </w:r>
      <w:r>
        <w:rPr>
          <w:vertAlign w:val="superscript"/>
        </w:rPr>
        <w:t>13</w:t>
      </w:r>
    </w:p>
    <w:p w14:paraId="49F8F9CA" w14:textId="77777777" w:rsidR="00EF05D7" w:rsidRPr="00DE0E3B" w:rsidRDefault="00EF05D7" w:rsidP="00EF05D7">
      <w:pPr>
        <w:tabs>
          <w:tab w:val="left" w:pos="461"/>
        </w:tabs>
      </w:pPr>
    </w:p>
    <w:p w14:paraId="6F93A5FA" w14:textId="77777777" w:rsidR="00EF05D7" w:rsidRPr="00985DAD" w:rsidRDefault="00EF05D7" w:rsidP="00EF05D7">
      <w:pPr>
        <w:tabs>
          <w:tab w:val="left" w:pos="461"/>
        </w:tabs>
      </w:pPr>
      <w:r w:rsidRPr="00DE0E3B">
        <w:rPr>
          <w:vertAlign w:val="superscript"/>
        </w:rPr>
        <w:t>1</w:t>
      </w:r>
      <w:r w:rsidRPr="00DE0E3B">
        <w:t xml:space="preserve">Clinical and Translational Neuroscience Unit, </w:t>
      </w:r>
      <w:r>
        <w:t>Department of Neurology</w:t>
      </w:r>
      <w:r w:rsidRPr="00DE0E3B">
        <w:t xml:space="preserve"> </w:t>
      </w:r>
      <w:r>
        <w:t>and</w:t>
      </w:r>
      <w:r w:rsidRPr="00DE0E3B">
        <w:t xml:space="preserve"> Feil Family Brain and Mind Research Institute,</w:t>
      </w:r>
      <w:r>
        <w:t xml:space="preserve"> </w:t>
      </w:r>
      <w:r>
        <w:rPr>
          <w:vertAlign w:val="superscript"/>
        </w:rPr>
        <w:t>2</w:t>
      </w:r>
      <w:r>
        <w:t xml:space="preserve">Division of Neurocritical Care, and </w:t>
      </w:r>
      <w:r>
        <w:rPr>
          <w:vertAlign w:val="superscript"/>
        </w:rPr>
        <w:t>12</w:t>
      </w:r>
      <w:r>
        <w:t>Division of Cardiology,</w:t>
      </w:r>
      <w:r w:rsidRPr="00DE0E3B">
        <w:t xml:space="preserve"> Weill Cornell </w:t>
      </w:r>
      <w:r>
        <w:t>Medicine</w:t>
      </w:r>
      <w:r w:rsidRPr="00DE0E3B">
        <w:t>, New York, NY; Department</w:t>
      </w:r>
      <w:r>
        <w:t>s</w:t>
      </w:r>
      <w:r w:rsidRPr="00DE0E3B">
        <w:t xml:space="preserve"> of</w:t>
      </w:r>
      <w:r>
        <w:t xml:space="preserve"> </w:t>
      </w:r>
      <w:r>
        <w:rPr>
          <w:vertAlign w:val="superscript"/>
        </w:rPr>
        <w:t>3</w:t>
      </w:r>
      <w:r w:rsidRPr="00DE0E3B">
        <w:t>Biostatistics</w:t>
      </w:r>
      <w:r>
        <w:t xml:space="preserve">, </w:t>
      </w:r>
      <w:r>
        <w:rPr>
          <w:vertAlign w:val="superscript"/>
        </w:rPr>
        <w:t>4</w:t>
      </w:r>
      <w:r>
        <w:t xml:space="preserve">Neurology, </w:t>
      </w:r>
      <w:r>
        <w:rPr>
          <w:vertAlign w:val="superscript"/>
        </w:rPr>
        <w:t>5</w:t>
      </w:r>
      <w:r>
        <w:t xml:space="preserve">Medicine, and </w:t>
      </w:r>
      <w:r>
        <w:rPr>
          <w:vertAlign w:val="superscript"/>
        </w:rPr>
        <w:t>6</w:t>
      </w:r>
      <w:r>
        <w:t>Epidemiology</w:t>
      </w:r>
      <w:r w:rsidRPr="00DE0E3B">
        <w:t xml:space="preserve">, University of Washington, Seattle, WA; </w:t>
      </w:r>
      <w:r>
        <w:rPr>
          <w:vertAlign w:val="superscript"/>
        </w:rPr>
        <w:t>7</w:t>
      </w:r>
      <w:r w:rsidRPr="00DE0E3B">
        <w:t xml:space="preserve">Department of Neurology, </w:t>
      </w:r>
      <w:proofErr w:type="spellStart"/>
      <w:r>
        <w:t>Vagelos</w:t>
      </w:r>
      <w:proofErr w:type="spellEnd"/>
      <w:r>
        <w:t xml:space="preserve"> </w:t>
      </w:r>
      <w:r w:rsidRPr="00DE0E3B">
        <w:t xml:space="preserve">College of Physicians and Surgeons, and </w:t>
      </w:r>
      <w:r>
        <w:rPr>
          <w:vertAlign w:val="superscript"/>
        </w:rPr>
        <w:t>8</w:t>
      </w:r>
      <w:r w:rsidRPr="00DE0E3B">
        <w:t>Department of Epidemiology, Mailman School of Public Health, Columbia University, New York, NY;</w:t>
      </w:r>
      <w:r>
        <w:t xml:space="preserve"> </w:t>
      </w:r>
      <w:r>
        <w:rPr>
          <w:vertAlign w:val="superscript"/>
        </w:rPr>
        <w:t>9</w:t>
      </w:r>
      <w:r>
        <w:t xml:space="preserve">Division of Cardiology, University of Maryland, Baltimore, MD; </w:t>
      </w:r>
      <w:r>
        <w:rPr>
          <w:vertAlign w:val="superscript"/>
        </w:rPr>
        <w:t>10</w:t>
      </w:r>
      <w:r>
        <w:t>Cardiology Section, S</w:t>
      </w:r>
      <w:r w:rsidRPr="00984082">
        <w:t>an Francisco Veterans Affairs Health Care System</w:t>
      </w:r>
      <w:r>
        <w:t>,</w:t>
      </w:r>
      <w:r w:rsidRPr="00984082">
        <w:t xml:space="preserve"> and</w:t>
      </w:r>
      <w:r>
        <w:t xml:space="preserve"> Departments of Medicine, Epidemiology, and Biostatistics,</w:t>
      </w:r>
      <w:r w:rsidRPr="00984082">
        <w:t xml:space="preserve"> University of California San Francisco</w:t>
      </w:r>
      <w:r>
        <w:t>,</w:t>
      </w:r>
      <w:r w:rsidRPr="00984082">
        <w:t xml:space="preserve"> San Francisco</w:t>
      </w:r>
      <w:r>
        <w:t>,</w:t>
      </w:r>
      <w:r w:rsidRPr="00984082">
        <w:t xml:space="preserve"> CA</w:t>
      </w:r>
      <w:r>
        <w:t xml:space="preserve">; </w:t>
      </w:r>
      <w:r>
        <w:rPr>
          <w:vertAlign w:val="superscript"/>
        </w:rPr>
        <w:t>11</w:t>
      </w:r>
      <w:r w:rsidRPr="005F3568">
        <w:t>Division of Cardiology, Rutgers New Jersey Medical School, Newark, NJ</w:t>
      </w:r>
      <w:r>
        <w:t xml:space="preserve">; </w:t>
      </w:r>
      <w:r>
        <w:rPr>
          <w:vertAlign w:val="superscript"/>
        </w:rPr>
        <w:t>13</w:t>
      </w:r>
      <w:r w:rsidRPr="00985DAD">
        <w:t>Division of Cardiology, Northwestern University</w:t>
      </w:r>
      <w:r>
        <w:t xml:space="preserve"> Feinberg</w:t>
      </w:r>
      <w:r w:rsidRPr="00985DAD">
        <w:t xml:space="preserve"> School of Medicine, Chicago, IL</w:t>
      </w:r>
    </w:p>
    <w:p w14:paraId="0E5361BB" w14:textId="77777777" w:rsidR="00D3556B" w:rsidRDefault="00D3556B"/>
    <w:p w14:paraId="2FD90ACB" w14:textId="77777777" w:rsidR="008516D0" w:rsidRDefault="008516D0" w:rsidP="008516D0">
      <w:pPr>
        <w:rPr>
          <w:b/>
        </w:rPr>
      </w:pPr>
      <w:r>
        <w:rPr>
          <w:b/>
        </w:rPr>
        <w:t>Table of Contents</w:t>
      </w:r>
    </w:p>
    <w:p w14:paraId="347FC8A4" w14:textId="77777777" w:rsidR="008516D0" w:rsidRDefault="008516D0" w:rsidP="008516D0">
      <w:pPr>
        <w:rPr>
          <w:b/>
        </w:rPr>
      </w:pPr>
    </w:p>
    <w:p w14:paraId="25410C94" w14:textId="42A73DAC" w:rsidR="008F7CE1" w:rsidRPr="000A4D85" w:rsidRDefault="00B73F4A" w:rsidP="008F7CE1">
      <w:r>
        <w:t>Supplemental</w:t>
      </w:r>
      <w:r w:rsidR="007578A7">
        <w:t xml:space="preserve"> Figure</w:t>
      </w:r>
      <w:r w:rsidR="008F7CE1" w:rsidRPr="000A4D85">
        <w:t xml:space="preserve"> </w:t>
      </w:r>
      <w:r w:rsidR="00092746">
        <w:t>I</w:t>
      </w:r>
      <w:r w:rsidR="00092746">
        <w:tab/>
      </w:r>
      <w:r w:rsidR="008F7CE1" w:rsidRPr="000A4D85">
        <w:tab/>
      </w:r>
      <w:r w:rsidR="008F7CE1" w:rsidRPr="000A4D85">
        <w:tab/>
      </w:r>
      <w:r w:rsidR="008F7CE1" w:rsidRPr="000A4D85">
        <w:tab/>
      </w:r>
      <w:r w:rsidR="008F7CE1" w:rsidRPr="000A4D85">
        <w:tab/>
      </w:r>
      <w:r w:rsidR="008F7CE1" w:rsidRPr="000A4D85">
        <w:tab/>
      </w:r>
      <w:r w:rsidR="008F7CE1" w:rsidRPr="000A4D85">
        <w:tab/>
      </w:r>
      <w:r w:rsidR="008F7CE1" w:rsidRPr="000A4D85">
        <w:tab/>
      </w:r>
      <w:r w:rsidR="008F7CE1" w:rsidRPr="000A4D85">
        <w:tab/>
      </w:r>
      <w:r w:rsidR="000A04C9">
        <w:tab/>
      </w:r>
      <w:r w:rsidR="008F7CE1" w:rsidRPr="000A4D85">
        <w:t xml:space="preserve">Page </w:t>
      </w:r>
      <w:r w:rsidR="008F7CE1">
        <w:t>2</w:t>
      </w:r>
    </w:p>
    <w:p w14:paraId="4B8C4ACE" w14:textId="1B839442" w:rsidR="008516D0" w:rsidRPr="000A4D85" w:rsidRDefault="00B73F4A" w:rsidP="008516D0">
      <w:r>
        <w:t>Supplemental</w:t>
      </w:r>
      <w:r w:rsidR="007578A7">
        <w:t xml:space="preserve"> Table</w:t>
      </w:r>
      <w:r w:rsidR="008516D0" w:rsidRPr="000A4D85">
        <w:t xml:space="preserve"> </w:t>
      </w:r>
      <w:r w:rsidR="00092746">
        <w:t>I</w:t>
      </w:r>
      <w:r w:rsidR="00092746">
        <w:tab/>
      </w:r>
      <w:r w:rsidR="008516D0" w:rsidRPr="000A4D85">
        <w:tab/>
      </w:r>
      <w:r w:rsidR="008516D0" w:rsidRPr="000A4D85">
        <w:tab/>
      </w:r>
      <w:r w:rsidR="008516D0" w:rsidRPr="000A4D85">
        <w:tab/>
      </w:r>
      <w:r w:rsidR="008516D0" w:rsidRPr="000A4D85">
        <w:tab/>
      </w:r>
      <w:r w:rsidR="008516D0" w:rsidRPr="000A4D85">
        <w:tab/>
      </w:r>
      <w:r w:rsidR="008516D0" w:rsidRPr="000A4D85">
        <w:tab/>
      </w:r>
      <w:r w:rsidR="000A04C9">
        <w:tab/>
      </w:r>
      <w:r w:rsidR="008516D0" w:rsidRPr="000A4D85">
        <w:tab/>
      </w:r>
      <w:r w:rsidR="008516D0" w:rsidRPr="000A4D85">
        <w:tab/>
        <w:t xml:space="preserve">Page </w:t>
      </w:r>
      <w:r w:rsidR="008F7CE1">
        <w:t>3</w:t>
      </w:r>
      <w:r w:rsidR="008516D0" w:rsidRPr="000A4D85">
        <w:tab/>
      </w:r>
    </w:p>
    <w:p w14:paraId="601E8DC9" w14:textId="77777777" w:rsidR="008516D0" w:rsidRDefault="008516D0"/>
    <w:p w14:paraId="0F3246C4" w14:textId="77777777" w:rsidR="008516D0" w:rsidRDefault="008516D0"/>
    <w:p w14:paraId="16D19284" w14:textId="77777777" w:rsidR="008516D0" w:rsidRDefault="008516D0"/>
    <w:p w14:paraId="00EE861B" w14:textId="77777777" w:rsidR="00D3556B" w:rsidRDefault="00D3556B">
      <w:r>
        <w:br w:type="page"/>
      </w:r>
    </w:p>
    <w:p w14:paraId="599B7D78" w14:textId="432E80F2" w:rsidR="008F7CE1" w:rsidRDefault="00B73F4A" w:rsidP="008F7CE1">
      <w:pPr>
        <w:rPr>
          <w:b/>
        </w:rPr>
      </w:pPr>
      <w:r>
        <w:rPr>
          <w:b/>
        </w:rPr>
        <w:lastRenderedPageBreak/>
        <w:t>Supplemental</w:t>
      </w:r>
      <w:r w:rsidR="007578A7">
        <w:rPr>
          <w:b/>
        </w:rPr>
        <w:t xml:space="preserve"> Figure</w:t>
      </w:r>
      <w:r w:rsidR="008F7CE1" w:rsidRPr="00CE6C4F">
        <w:rPr>
          <w:b/>
        </w:rPr>
        <w:t xml:space="preserve"> </w:t>
      </w:r>
      <w:r w:rsidR="00D53901">
        <w:rPr>
          <w:b/>
        </w:rPr>
        <w:t>I</w:t>
      </w:r>
      <w:r w:rsidR="008F7CE1" w:rsidRPr="00CE6C4F">
        <w:rPr>
          <w:b/>
        </w:rPr>
        <w:t xml:space="preserve">. </w:t>
      </w:r>
      <w:r w:rsidR="008F7CE1" w:rsidRPr="00075578">
        <w:t>Flow Diagram of Cardiovascular Health Study Participants Included in Analysis of Cardiac Mechanics and Incident Ischemic Stroke.</w:t>
      </w:r>
      <w:r w:rsidR="008F7CE1" w:rsidRPr="00CE6C4F">
        <w:rPr>
          <w:b/>
        </w:rPr>
        <w:t xml:space="preserve"> </w:t>
      </w:r>
    </w:p>
    <w:p w14:paraId="3D293F42" w14:textId="77777777" w:rsidR="008F7CE1" w:rsidRDefault="008F7CE1" w:rsidP="008F7CE1">
      <w:pPr>
        <w:rPr>
          <w:b/>
        </w:rPr>
      </w:pPr>
    </w:p>
    <w:p w14:paraId="726CA409" w14:textId="77777777" w:rsidR="008F7CE1" w:rsidRDefault="008F7CE1" w:rsidP="008F7CE1">
      <w:pPr>
        <w:rPr>
          <w:b/>
        </w:rPr>
      </w:pPr>
    </w:p>
    <w:p w14:paraId="4CDDDE09" w14:textId="77777777" w:rsidR="008F7CE1" w:rsidRDefault="008F7CE1" w:rsidP="008F7CE1">
      <w:pPr>
        <w:rPr>
          <w:b/>
        </w:rPr>
      </w:pPr>
      <w:r>
        <w:rPr>
          <w:b/>
          <w:noProof/>
        </w:rPr>
        <w:drawing>
          <wp:inline distT="0" distB="0" distL="0" distR="0" wp14:anchorId="1E6218AB" wp14:editId="3459156A">
            <wp:extent cx="5943600" cy="2460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ure 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BE758" w14:textId="77777777" w:rsidR="008F7CE1" w:rsidRDefault="008F7CE1" w:rsidP="008F7CE1">
      <w:pPr>
        <w:rPr>
          <w:b/>
        </w:rPr>
      </w:pPr>
    </w:p>
    <w:p w14:paraId="56070045" w14:textId="77777777" w:rsidR="008F7CE1" w:rsidRPr="00CE6C4F" w:rsidRDefault="008F7CE1" w:rsidP="008F7CE1">
      <w:pPr>
        <w:rPr>
          <w:b/>
        </w:rPr>
      </w:pPr>
    </w:p>
    <w:p w14:paraId="65A24715" w14:textId="77777777" w:rsidR="008F7CE1" w:rsidRDefault="008F7CE1"/>
    <w:p w14:paraId="1D8DDFAD" w14:textId="77777777" w:rsidR="008F7CE1" w:rsidRDefault="008F7CE1">
      <w:r>
        <w:br w:type="page"/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350"/>
        <w:gridCol w:w="1800"/>
        <w:gridCol w:w="2142"/>
        <w:gridCol w:w="828"/>
      </w:tblGrid>
      <w:tr w:rsidR="00075578" w:rsidRPr="00075578" w14:paraId="08022C27" w14:textId="77777777" w:rsidTr="00502CC4">
        <w:tc>
          <w:tcPr>
            <w:tcW w:w="9360" w:type="dxa"/>
            <w:gridSpan w:val="5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CAAAAA" w14:textId="0AFACC11" w:rsidR="00075578" w:rsidRPr="00E077AF" w:rsidRDefault="00B73F4A" w:rsidP="00075578">
            <w:pPr>
              <w:rPr>
                <w:b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lastRenderedPageBreak/>
              <w:t>Supplemental</w:t>
            </w:r>
            <w:r w:rsidR="007578A7">
              <w:rPr>
                <w:b/>
                <w:bCs/>
                <w:sz w:val="23"/>
                <w:szCs w:val="23"/>
              </w:rPr>
              <w:t xml:space="preserve"> Table</w:t>
            </w:r>
            <w:r w:rsidR="00075578" w:rsidRPr="00E077AF">
              <w:rPr>
                <w:b/>
                <w:bCs/>
                <w:sz w:val="23"/>
                <w:szCs w:val="23"/>
              </w:rPr>
              <w:t xml:space="preserve"> </w:t>
            </w:r>
            <w:r w:rsidR="00015C6B">
              <w:rPr>
                <w:b/>
                <w:bCs/>
                <w:sz w:val="23"/>
                <w:szCs w:val="23"/>
              </w:rPr>
              <w:t>I</w:t>
            </w:r>
            <w:r w:rsidR="00075578" w:rsidRPr="00E077AF">
              <w:rPr>
                <w:b/>
                <w:bCs/>
                <w:sz w:val="23"/>
                <w:szCs w:val="23"/>
              </w:rPr>
              <w:t>. Intra- and Inter-observer Variability of Indices of Cardiac Mechanics in the Cardiovascular Health Study.</w:t>
            </w:r>
          </w:p>
        </w:tc>
      </w:tr>
      <w:tr w:rsidR="00E077AF" w:rsidRPr="00075578" w14:paraId="6FBFAC70" w14:textId="77777777" w:rsidTr="00E077AF">
        <w:tc>
          <w:tcPr>
            <w:tcW w:w="32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649953" w14:textId="77777777" w:rsidR="00075578" w:rsidRPr="00E077AF" w:rsidRDefault="00075578" w:rsidP="007517D9">
            <w:pPr>
              <w:jc w:val="center"/>
              <w:rPr>
                <w:color w:val="auto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5AF817" w14:textId="77777777" w:rsidR="00075578" w:rsidRPr="00E077AF" w:rsidRDefault="00075578" w:rsidP="007517D9">
            <w:pPr>
              <w:jc w:val="center"/>
              <w:rPr>
                <w:sz w:val="23"/>
                <w:szCs w:val="23"/>
              </w:rPr>
            </w:pPr>
            <w:r w:rsidRPr="00E077AF">
              <w:rPr>
                <w:b/>
                <w:bCs/>
                <w:sz w:val="23"/>
                <w:szCs w:val="23"/>
              </w:rPr>
              <w:t>Mean ± SD</w:t>
            </w:r>
          </w:p>
        </w:tc>
        <w:tc>
          <w:tcPr>
            <w:tcW w:w="18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EC7C9E" w14:textId="77777777" w:rsidR="00075578" w:rsidRPr="00E077AF" w:rsidRDefault="00075578" w:rsidP="007517D9">
            <w:pPr>
              <w:jc w:val="center"/>
              <w:rPr>
                <w:sz w:val="23"/>
                <w:szCs w:val="23"/>
              </w:rPr>
            </w:pPr>
            <w:r w:rsidRPr="00E077AF">
              <w:rPr>
                <w:b/>
                <w:bCs/>
                <w:sz w:val="23"/>
                <w:szCs w:val="23"/>
              </w:rPr>
              <w:t>ICC (</w:t>
            </w:r>
            <w:r w:rsidRPr="00E077AF">
              <w:rPr>
                <w:rFonts w:eastAsia="Arial Unicode MS"/>
                <w:b/>
                <w:bCs/>
                <w:sz w:val="23"/>
                <w:szCs w:val="23"/>
                <w:cs/>
                <w:lang w:bidi="mr-IN"/>
              </w:rPr>
              <w:t>95%</w:t>
            </w:r>
            <w:r w:rsidRPr="00E077AF">
              <w:rPr>
                <w:rFonts w:eastAsia="Arial Unicode MS"/>
                <w:b/>
                <w:bCs/>
                <w:sz w:val="23"/>
                <w:szCs w:val="23"/>
              </w:rPr>
              <w:t> </w:t>
            </w:r>
            <w:r w:rsidRPr="00E077AF">
              <w:rPr>
                <w:b/>
                <w:bCs/>
                <w:sz w:val="23"/>
                <w:szCs w:val="23"/>
              </w:rPr>
              <w:t>CI)</w:t>
            </w:r>
          </w:p>
        </w:tc>
        <w:tc>
          <w:tcPr>
            <w:tcW w:w="214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75B9C1" w14:textId="77777777" w:rsidR="00075578" w:rsidRPr="00E077AF" w:rsidRDefault="00075578" w:rsidP="007517D9">
            <w:pPr>
              <w:jc w:val="center"/>
              <w:rPr>
                <w:sz w:val="23"/>
                <w:szCs w:val="23"/>
              </w:rPr>
            </w:pPr>
            <w:r w:rsidRPr="00E077AF">
              <w:rPr>
                <w:b/>
                <w:bCs/>
                <w:sz w:val="23"/>
                <w:szCs w:val="23"/>
              </w:rPr>
              <w:t xml:space="preserve">Mean </w:t>
            </w:r>
            <w:r w:rsidR="00E077AF" w:rsidRPr="00E077AF">
              <w:rPr>
                <w:b/>
                <w:bCs/>
                <w:sz w:val="23"/>
                <w:szCs w:val="23"/>
              </w:rPr>
              <w:t>Bi</w:t>
            </w:r>
            <w:r w:rsidRPr="00E077AF">
              <w:rPr>
                <w:b/>
                <w:bCs/>
                <w:sz w:val="23"/>
                <w:szCs w:val="23"/>
              </w:rPr>
              <w:t>as (95% CI)</w:t>
            </w:r>
          </w:p>
        </w:tc>
        <w:tc>
          <w:tcPr>
            <w:tcW w:w="82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63DA6E" w14:textId="77777777" w:rsidR="00075578" w:rsidRPr="00E077AF" w:rsidRDefault="00075578" w:rsidP="007517D9">
            <w:pPr>
              <w:jc w:val="center"/>
              <w:rPr>
                <w:sz w:val="23"/>
                <w:szCs w:val="23"/>
              </w:rPr>
            </w:pPr>
            <w:r w:rsidRPr="00E077AF">
              <w:rPr>
                <w:b/>
                <w:bCs/>
                <w:sz w:val="23"/>
                <w:szCs w:val="23"/>
              </w:rPr>
              <w:t>CV</w:t>
            </w:r>
          </w:p>
        </w:tc>
      </w:tr>
      <w:tr w:rsidR="00075578" w:rsidRPr="00075578" w14:paraId="71EBCA70" w14:textId="77777777" w:rsidTr="00075578">
        <w:tc>
          <w:tcPr>
            <w:tcW w:w="9360" w:type="dxa"/>
            <w:gridSpan w:val="5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4735E8" w14:textId="77777777" w:rsidR="00075578" w:rsidRPr="00E077AF" w:rsidRDefault="00075578">
            <w:pPr>
              <w:rPr>
                <w:sz w:val="23"/>
                <w:szCs w:val="23"/>
              </w:rPr>
            </w:pPr>
            <w:proofErr w:type="spellStart"/>
            <w:r w:rsidRPr="00E077AF">
              <w:rPr>
                <w:b/>
                <w:bCs/>
                <w:sz w:val="23"/>
                <w:szCs w:val="23"/>
                <w:lang w:val="fr-FR"/>
              </w:rPr>
              <w:t>Intraobserver</w:t>
            </w:r>
            <w:proofErr w:type="spellEnd"/>
            <w:r w:rsidRPr="00E077AF">
              <w:rPr>
                <w:b/>
                <w:bCs/>
                <w:sz w:val="23"/>
                <w:szCs w:val="23"/>
                <w:lang w:val="fr-FR"/>
              </w:rPr>
              <w:t> </w:t>
            </w:r>
            <w:proofErr w:type="spellStart"/>
            <w:r w:rsidRPr="00E077AF">
              <w:rPr>
                <w:b/>
                <w:bCs/>
                <w:sz w:val="23"/>
                <w:szCs w:val="23"/>
                <w:lang w:val="fr-FR"/>
              </w:rPr>
              <w:t>variability</w:t>
            </w:r>
            <w:proofErr w:type="spellEnd"/>
            <w:r w:rsidRPr="00E077AF">
              <w:rPr>
                <w:b/>
                <w:bCs/>
                <w:sz w:val="23"/>
                <w:szCs w:val="23"/>
                <w:lang w:val="fr-FR"/>
              </w:rPr>
              <w:t xml:space="preserve"> (n=46)</w:t>
            </w:r>
          </w:p>
        </w:tc>
      </w:tr>
      <w:tr w:rsidR="00E077AF" w:rsidRPr="00075578" w14:paraId="6E6ED695" w14:textId="77777777" w:rsidTr="00E077AF">
        <w:tc>
          <w:tcPr>
            <w:tcW w:w="32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C21DA0" w14:textId="77777777" w:rsidR="00075578" w:rsidRPr="00E077AF" w:rsidRDefault="00075578">
            <w:pPr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fr-FR"/>
              </w:rPr>
              <w:t xml:space="preserve">LV longitudinal </w:t>
            </w:r>
            <w:proofErr w:type="spellStart"/>
            <w:r w:rsidRPr="00E077AF">
              <w:rPr>
                <w:sz w:val="23"/>
                <w:szCs w:val="23"/>
                <w:lang w:val="fr-FR"/>
              </w:rPr>
              <w:t>systolic</w:t>
            </w:r>
            <w:proofErr w:type="spellEnd"/>
            <w:r w:rsidRPr="00E077AF">
              <w:rPr>
                <w:sz w:val="23"/>
                <w:szCs w:val="23"/>
                <w:lang w:val="fr-FR"/>
              </w:rPr>
              <w:t xml:space="preserve"> </w:t>
            </w:r>
            <w:proofErr w:type="spellStart"/>
            <w:r w:rsidRPr="00E077AF">
              <w:rPr>
                <w:sz w:val="23"/>
                <w:szCs w:val="23"/>
                <w:lang w:val="fr-FR"/>
              </w:rPr>
              <w:t>strain</w:t>
            </w:r>
            <w:proofErr w:type="spellEnd"/>
            <w:r w:rsidRPr="00E077AF">
              <w:rPr>
                <w:sz w:val="23"/>
                <w:szCs w:val="23"/>
                <w:lang w:val="fr-FR"/>
              </w:rPr>
              <w:t>, %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F7758B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hr-HR"/>
              </w:rPr>
              <w:t>13.9 ± 4.06</w:t>
            </w:r>
          </w:p>
        </w:tc>
        <w:tc>
          <w:tcPr>
            <w:tcW w:w="18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65170F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98 (0.96</w:t>
            </w:r>
            <w:r w:rsidR="00E077AF" w:rsidRPr="00E077AF">
              <w:rPr>
                <w:rFonts w:eastAsia="Arial Unicode MS" w:hint="cs"/>
                <w:sz w:val="23"/>
                <w:szCs w:val="23"/>
                <w:cs/>
                <w:lang w:bidi="mr-IN"/>
              </w:rPr>
              <w:t>-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99)</w:t>
            </w:r>
          </w:p>
        </w:tc>
        <w:tc>
          <w:tcPr>
            <w:tcW w:w="214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3271D1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05 (-0.31</w:t>
            </w:r>
            <w:r w:rsidRPr="00E077AF">
              <w:rPr>
                <w:sz w:val="23"/>
                <w:szCs w:val="23"/>
              </w:rPr>
              <w:t>, 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41)</w:t>
            </w:r>
          </w:p>
        </w:tc>
        <w:tc>
          <w:tcPr>
            <w:tcW w:w="82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4530D2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7.0%</w:t>
            </w:r>
          </w:p>
        </w:tc>
      </w:tr>
      <w:tr w:rsidR="00E077AF" w:rsidRPr="00075578" w14:paraId="61458F01" w14:textId="77777777" w:rsidTr="00E077AF">
        <w:tc>
          <w:tcPr>
            <w:tcW w:w="32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2AFA5B" w14:textId="77777777" w:rsidR="00075578" w:rsidRPr="00E077AF" w:rsidRDefault="00075578">
            <w:pPr>
              <w:textAlignment w:val="bottom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</w:rPr>
              <w:t>LV early diastolic strain rate, s</w:t>
            </w:r>
            <w:r w:rsidRPr="00E077AF">
              <w:rPr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D34202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hr-HR"/>
              </w:rPr>
              <w:t>0.64 ± 0.26</w:t>
            </w:r>
          </w:p>
        </w:tc>
        <w:tc>
          <w:tcPr>
            <w:tcW w:w="18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983579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95 (0.92</w:t>
            </w:r>
            <w:r w:rsidR="00E077AF" w:rsidRPr="00E077AF">
              <w:rPr>
                <w:rFonts w:eastAsia="Arial Unicode MS" w:hint="cs"/>
                <w:sz w:val="23"/>
                <w:szCs w:val="23"/>
                <w:cs/>
                <w:lang w:bidi="mr-IN"/>
              </w:rPr>
              <w:t>-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97)</w:t>
            </w:r>
          </w:p>
        </w:tc>
        <w:tc>
          <w:tcPr>
            <w:tcW w:w="214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482844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-0.02 (-0.005</w:t>
            </w:r>
            <w:r w:rsidRPr="00E077AF">
              <w:rPr>
                <w:sz w:val="23"/>
                <w:szCs w:val="23"/>
              </w:rPr>
              <w:t>, 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02)</w:t>
            </w:r>
          </w:p>
        </w:tc>
        <w:tc>
          <w:tcPr>
            <w:tcW w:w="82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3D9337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16.1%</w:t>
            </w:r>
          </w:p>
        </w:tc>
      </w:tr>
      <w:tr w:rsidR="00E077AF" w:rsidRPr="00075578" w14:paraId="7FA96F05" w14:textId="77777777" w:rsidTr="00E077AF">
        <w:tc>
          <w:tcPr>
            <w:tcW w:w="32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8BF41A" w14:textId="77777777" w:rsidR="00075578" w:rsidRPr="00E077AF" w:rsidRDefault="00075578">
            <w:pPr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pt-BR"/>
              </w:rPr>
              <w:t xml:space="preserve">LA </w:t>
            </w:r>
            <w:proofErr w:type="spellStart"/>
            <w:r w:rsidRPr="00E077AF">
              <w:rPr>
                <w:sz w:val="23"/>
                <w:szCs w:val="23"/>
                <w:lang w:val="pt-BR"/>
              </w:rPr>
              <w:t>reservoir</w:t>
            </w:r>
            <w:proofErr w:type="spellEnd"/>
            <w:r w:rsidRPr="00E077AF">
              <w:rPr>
                <w:sz w:val="23"/>
                <w:szCs w:val="23"/>
                <w:lang w:val="pt-BR"/>
              </w:rPr>
              <w:t xml:space="preserve"> </w:t>
            </w:r>
            <w:proofErr w:type="spellStart"/>
            <w:r w:rsidRPr="00E077AF">
              <w:rPr>
                <w:sz w:val="23"/>
                <w:szCs w:val="23"/>
                <w:lang w:val="pt-BR"/>
              </w:rPr>
              <w:t>strain</w:t>
            </w:r>
            <w:proofErr w:type="spellEnd"/>
            <w:r w:rsidRPr="00E077AF">
              <w:rPr>
                <w:sz w:val="23"/>
                <w:szCs w:val="23"/>
                <w:lang w:val="pt-BR"/>
              </w:rPr>
              <w:t>, %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206203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hr-HR"/>
              </w:rPr>
              <w:t>42.9 ± 14.9</w:t>
            </w:r>
          </w:p>
        </w:tc>
        <w:tc>
          <w:tcPr>
            <w:tcW w:w="18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5CDB64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99 (0.98</w:t>
            </w:r>
            <w:r w:rsidR="00E077AF" w:rsidRPr="00E077AF">
              <w:rPr>
                <w:rFonts w:eastAsia="Arial Unicode MS" w:hint="cs"/>
                <w:sz w:val="23"/>
                <w:szCs w:val="23"/>
                <w:cs/>
                <w:lang w:bidi="mr-IN"/>
              </w:rPr>
              <w:t>-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99)</w:t>
            </w:r>
          </w:p>
        </w:tc>
        <w:tc>
          <w:tcPr>
            <w:tcW w:w="214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595E0D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is-IS"/>
              </w:rPr>
              <w:t>0.05 (-0.72, 0.82)</w:t>
            </w:r>
          </w:p>
        </w:tc>
        <w:tc>
          <w:tcPr>
            <w:tcW w:w="82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79E095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4.</w:t>
            </w:r>
            <w:r w:rsidRPr="00E077AF">
              <w:rPr>
                <w:sz w:val="23"/>
                <w:szCs w:val="23"/>
              </w:rPr>
              <w:t>6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%</w:t>
            </w:r>
          </w:p>
        </w:tc>
      </w:tr>
      <w:tr w:rsidR="00075578" w:rsidRPr="00075578" w14:paraId="1C3447D3" w14:textId="77777777" w:rsidTr="00075578">
        <w:tc>
          <w:tcPr>
            <w:tcW w:w="9360" w:type="dxa"/>
            <w:gridSpan w:val="5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150A2E" w14:textId="77777777" w:rsidR="00075578" w:rsidRPr="00E077AF" w:rsidRDefault="00075578">
            <w:pPr>
              <w:rPr>
                <w:sz w:val="23"/>
                <w:szCs w:val="23"/>
              </w:rPr>
            </w:pPr>
            <w:proofErr w:type="spellStart"/>
            <w:r w:rsidRPr="00E077AF">
              <w:rPr>
                <w:b/>
                <w:bCs/>
                <w:sz w:val="23"/>
                <w:szCs w:val="23"/>
                <w:lang w:val="fr-FR"/>
              </w:rPr>
              <w:t>Interobserver</w:t>
            </w:r>
            <w:proofErr w:type="spellEnd"/>
            <w:r w:rsidRPr="00E077AF">
              <w:rPr>
                <w:b/>
                <w:bCs/>
                <w:sz w:val="23"/>
                <w:szCs w:val="23"/>
                <w:lang w:val="fr-FR"/>
              </w:rPr>
              <w:t> </w:t>
            </w:r>
            <w:proofErr w:type="spellStart"/>
            <w:r w:rsidRPr="00E077AF">
              <w:rPr>
                <w:b/>
                <w:bCs/>
                <w:sz w:val="23"/>
                <w:szCs w:val="23"/>
                <w:lang w:val="fr-FR"/>
              </w:rPr>
              <w:t>variability</w:t>
            </w:r>
            <w:proofErr w:type="spellEnd"/>
            <w:r w:rsidRPr="00E077AF">
              <w:rPr>
                <w:b/>
                <w:bCs/>
                <w:sz w:val="23"/>
                <w:szCs w:val="23"/>
                <w:lang w:val="fr-FR"/>
              </w:rPr>
              <w:t xml:space="preserve"> (n=96)</w:t>
            </w:r>
          </w:p>
        </w:tc>
      </w:tr>
      <w:tr w:rsidR="00E077AF" w:rsidRPr="00075578" w14:paraId="57E4530B" w14:textId="77777777" w:rsidTr="00E077AF">
        <w:tc>
          <w:tcPr>
            <w:tcW w:w="32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B43D93" w14:textId="77777777" w:rsidR="00075578" w:rsidRPr="00E077AF" w:rsidRDefault="00075578">
            <w:pPr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fr-FR"/>
              </w:rPr>
              <w:t xml:space="preserve">LV longitudinal </w:t>
            </w:r>
            <w:proofErr w:type="spellStart"/>
            <w:r w:rsidRPr="00E077AF">
              <w:rPr>
                <w:sz w:val="23"/>
                <w:szCs w:val="23"/>
                <w:lang w:val="fr-FR"/>
              </w:rPr>
              <w:t>systolic</w:t>
            </w:r>
            <w:proofErr w:type="spellEnd"/>
            <w:r w:rsidRPr="00E077AF">
              <w:rPr>
                <w:sz w:val="23"/>
                <w:szCs w:val="23"/>
                <w:lang w:val="fr-FR"/>
              </w:rPr>
              <w:t xml:space="preserve"> </w:t>
            </w:r>
            <w:proofErr w:type="spellStart"/>
            <w:r w:rsidRPr="00E077AF">
              <w:rPr>
                <w:sz w:val="23"/>
                <w:szCs w:val="23"/>
                <w:lang w:val="fr-FR"/>
              </w:rPr>
              <w:t>strain</w:t>
            </w:r>
            <w:proofErr w:type="spellEnd"/>
            <w:r w:rsidRPr="00E077AF">
              <w:rPr>
                <w:sz w:val="23"/>
                <w:szCs w:val="23"/>
                <w:lang w:val="fr-FR"/>
              </w:rPr>
              <w:t>, %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AAF4A9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hr-HR"/>
              </w:rPr>
              <w:t>14.2 ± 4.0</w:t>
            </w:r>
          </w:p>
        </w:tc>
        <w:tc>
          <w:tcPr>
            <w:tcW w:w="18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78E371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it-IT"/>
              </w:rPr>
              <w:t>0.94 (0.91</w:t>
            </w:r>
            <w:r w:rsidR="00E077AF" w:rsidRPr="00E077AF">
              <w:rPr>
                <w:sz w:val="23"/>
                <w:szCs w:val="23"/>
                <w:lang w:val="it-IT"/>
              </w:rPr>
              <w:t>-</w:t>
            </w:r>
            <w:r w:rsidRPr="00E077AF">
              <w:rPr>
                <w:sz w:val="23"/>
                <w:szCs w:val="23"/>
                <w:lang w:val="it-IT"/>
              </w:rPr>
              <w:t>0.96)</w:t>
            </w:r>
          </w:p>
        </w:tc>
        <w:tc>
          <w:tcPr>
            <w:tcW w:w="214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BA3D0B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-0.58 (-0.97</w:t>
            </w:r>
            <w:r w:rsidRPr="00E077AF">
              <w:rPr>
                <w:sz w:val="23"/>
                <w:szCs w:val="23"/>
              </w:rPr>
              <w:t>, -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20)</w:t>
            </w:r>
          </w:p>
        </w:tc>
        <w:tc>
          <w:tcPr>
            <w:tcW w:w="82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C4A46B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9.8%</w:t>
            </w:r>
          </w:p>
        </w:tc>
      </w:tr>
      <w:tr w:rsidR="00E077AF" w:rsidRPr="00075578" w14:paraId="3EDB86B3" w14:textId="77777777" w:rsidTr="00E077AF">
        <w:tc>
          <w:tcPr>
            <w:tcW w:w="32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52B358" w14:textId="77777777" w:rsidR="00075578" w:rsidRPr="00E077AF" w:rsidRDefault="00075578">
            <w:pPr>
              <w:textAlignment w:val="bottom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</w:rPr>
              <w:t>LV early diastolic strain rate, s</w:t>
            </w:r>
            <w:r w:rsidRPr="00E077AF">
              <w:rPr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B73BD2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hr-HR"/>
              </w:rPr>
              <w:t>0.64 ± 0.22</w:t>
            </w:r>
          </w:p>
        </w:tc>
        <w:tc>
          <w:tcPr>
            <w:tcW w:w="18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7E9CB6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is-IS"/>
              </w:rPr>
              <w:t>0.90 (0.84</w:t>
            </w:r>
            <w:r w:rsidR="00E077AF" w:rsidRPr="00E077AF">
              <w:rPr>
                <w:sz w:val="23"/>
                <w:szCs w:val="23"/>
                <w:lang w:val="is-IS"/>
              </w:rPr>
              <w:t>-</w:t>
            </w:r>
            <w:r w:rsidRPr="00E077AF">
              <w:rPr>
                <w:sz w:val="23"/>
                <w:szCs w:val="23"/>
                <w:lang w:val="is-IS"/>
              </w:rPr>
              <w:t>0.93)</w:t>
            </w:r>
          </w:p>
        </w:tc>
        <w:tc>
          <w:tcPr>
            <w:tcW w:w="214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4EDF83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-0.04 (-0.07</w:t>
            </w:r>
            <w:r w:rsidRPr="00E077AF">
              <w:rPr>
                <w:sz w:val="23"/>
                <w:szCs w:val="23"/>
              </w:rPr>
              <w:t>, -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02)</w:t>
            </w:r>
          </w:p>
        </w:tc>
        <w:tc>
          <w:tcPr>
            <w:tcW w:w="82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E185EC" w14:textId="77777777" w:rsidR="00075578" w:rsidRPr="00E077AF" w:rsidRDefault="00075578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16.1%</w:t>
            </w:r>
          </w:p>
        </w:tc>
      </w:tr>
      <w:tr w:rsidR="00E077AF" w:rsidRPr="00075578" w14:paraId="41930ABD" w14:textId="77777777" w:rsidTr="00E077AF">
        <w:tc>
          <w:tcPr>
            <w:tcW w:w="32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CB6450" w14:textId="77777777" w:rsidR="00075578" w:rsidRPr="00E077AF" w:rsidRDefault="00075578" w:rsidP="00762A57">
            <w:pPr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pt-BR"/>
              </w:rPr>
              <w:t xml:space="preserve">LA </w:t>
            </w:r>
            <w:proofErr w:type="spellStart"/>
            <w:r w:rsidRPr="00E077AF">
              <w:rPr>
                <w:sz w:val="23"/>
                <w:szCs w:val="23"/>
                <w:lang w:val="pt-BR"/>
              </w:rPr>
              <w:t>reservoir</w:t>
            </w:r>
            <w:proofErr w:type="spellEnd"/>
            <w:r w:rsidRPr="00E077AF">
              <w:rPr>
                <w:sz w:val="23"/>
                <w:szCs w:val="23"/>
                <w:lang w:val="pt-BR"/>
              </w:rPr>
              <w:t xml:space="preserve"> </w:t>
            </w:r>
            <w:proofErr w:type="spellStart"/>
            <w:r w:rsidRPr="00E077AF">
              <w:rPr>
                <w:sz w:val="23"/>
                <w:szCs w:val="23"/>
                <w:lang w:val="pt-BR"/>
              </w:rPr>
              <w:t>strain</w:t>
            </w:r>
            <w:proofErr w:type="spellEnd"/>
            <w:r w:rsidRPr="00E077AF">
              <w:rPr>
                <w:sz w:val="23"/>
                <w:szCs w:val="23"/>
                <w:lang w:val="pt-BR"/>
              </w:rPr>
              <w:t>, %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D3F806" w14:textId="77777777" w:rsidR="00075578" w:rsidRPr="00E077AF" w:rsidRDefault="00075578" w:rsidP="00762A57">
            <w:pPr>
              <w:jc w:val="center"/>
              <w:rPr>
                <w:sz w:val="23"/>
                <w:szCs w:val="23"/>
              </w:rPr>
            </w:pPr>
            <w:r w:rsidRPr="00E077AF">
              <w:rPr>
                <w:sz w:val="23"/>
                <w:szCs w:val="23"/>
                <w:lang w:val="nb-NO"/>
              </w:rPr>
              <w:t>40.4 ± 16.9</w:t>
            </w:r>
          </w:p>
        </w:tc>
        <w:tc>
          <w:tcPr>
            <w:tcW w:w="18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DEE967" w14:textId="77777777" w:rsidR="00075578" w:rsidRPr="00E077AF" w:rsidRDefault="00075578" w:rsidP="00762A57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96 (0.94</w:t>
            </w:r>
            <w:r w:rsidR="00E077AF" w:rsidRPr="00E077AF">
              <w:rPr>
                <w:rFonts w:eastAsia="Arial Unicode MS" w:hint="cs"/>
                <w:sz w:val="23"/>
                <w:szCs w:val="23"/>
                <w:cs/>
                <w:lang w:bidi="mr-IN"/>
              </w:rPr>
              <w:t>-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97)</w:t>
            </w:r>
          </w:p>
        </w:tc>
        <w:tc>
          <w:tcPr>
            <w:tcW w:w="214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ACEB7C" w14:textId="77777777" w:rsidR="00075578" w:rsidRPr="00E077AF" w:rsidRDefault="00075578" w:rsidP="00762A57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0.56 (-0.71</w:t>
            </w:r>
            <w:r w:rsidRPr="00E077AF">
              <w:rPr>
                <w:sz w:val="23"/>
                <w:szCs w:val="23"/>
              </w:rPr>
              <w:t>, </w:t>
            </w: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1.84)</w:t>
            </w:r>
          </w:p>
        </w:tc>
        <w:tc>
          <w:tcPr>
            <w:tcW w:w="82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D2D06F" w14:textId="77777777" w:rsidR="00075578" w:rsidRPr="00E077AF" w:rsidRDefault="00075578" w:rsidP="00762A57">
            <w:pPr>
              <w:jc w:val="center"/>
              <w:rPr>
                <w:sz w:val="23"/>
                <w:szCs w:val="23"/>
              </w:rPr>
            </w:pPr>
            <w:r w:rsidRPr="00E077AF">
              <w:rPr>
                <w:rFonts w:eastAsia="Arial Unicode MS"/>
                <w:sz w:val="23"/>
                <w:szCs w:val="23"/>
                <w:cs/>
                <w:lang w:bidi="mr-IN"/>
              </w:rPr>
              <w:t>11.5%</w:t>
            </w:r>
          </w:p>
        </w:tc>
      </w:tr>
      <w:tr w:rsidR="00075578" w:rsidRPr="00502CC4" w14:paraId="18603FEE" w14:textId="77777777" w:rsidTr="00CF2540">
        <w:tc>
          <w:tcPr>
            <w:tcW w:w="9360" w:type="dxa"/>
            <w:gridSpan w:val="5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0FDB63" w14:textId="77777777" w:rsidR="00075578" w:rsidRPr="00502CC4" w:rsidRDefault="00075578" w:rsidP="00075578">
            <w:pPr>
              <w:rPr>
                <w:sz w:val="20"/>
                <w:szCs w:val="20"/>
              </w:rPr>
            </w:pPr>
            <w:r w:rsidRPr="00502CC4">
              <w:rPr>
                <w:sz w:val="20"/>
                <w:szCs w:val="20"/>
              </w:rPr>
              <w:t>Abbreviations: LV, left ventricular; LA, left atrial; ICC, intraclass correlation; CV, coefficient of variation.</w:t>
            </w:r>
          </w:p>
        </w:tc>
      </w:tr>
    </w:tbl>
    <w:p w14:paraId="3F815491" w14:textId="77777777" w:rsidR="00075578" w:rsidRDefault="00075578" w:rsidP="00075578">
      <w:r>
        <w:rPr>
          <w:rFonts w:ascii="Arial" w:hAnsi="Arial" w:cs="Arial"/>
          <w:sz w:val="20"/>
          <w:szCs w:val="20"/>
        </w:rPr>
        <w:t> </w:t>
      </w:r>
    </w:p>
    <w:p w14:paraId="5F9626F9" w14:textId="77777777" w:rsidR="00BB463A" w:rsidRDefault="00BB463A" w:rsidP="00075578"/>
    <w:sectPr w:rsidR="00BB463A" w:rsidSect="0074183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395698" w14:textId="77777777" w:rsidR="00496272" w:rsidRDefault="00496272" w:rsidP="0074183D">
      <w:r>
        <w:separator/>
      </w:r>
    </w:p>
  </w:endnote>
  <w:endnote w:type="continuationSeparator" w:id="0">
    <w:p w14:paraId="07C6EAF2" w14:textId="77777777" w:rsidR="00496272" w:rsidRDefault="00496272" w:rsidP="00741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51075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4878AA" w14:textId="77777777" w:rsidR="0074183D" w:rsidRDefault="0074183D" w:rsidP="002E2E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49D366" w14:textId="77777777" w:rsidR="0074183D" w:rsidRDefault="007418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01490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905A9D" w14:textId="77777777" w:rsidR="0074183D" w:rsidRDefault="0074183D" w:rsidP="002E2E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F12887" w14:textId="77777777" w:rsidR="0074183D" w:rsidRDefault="00741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5954F" w14:textId="77777777" w:rsidR="00496272" w:rsidRDefault="00496272" w:rsidP="0074183D">
      <w:r>
        <w:separator/>
      </w:r>
    </w:p>
  </w:footnote>
  <w:footnote w:type="continuationSeparator" w:id="0">
    <w:p w14:paraId="7FBA0D90" w14:textId="77777777" w:rsidR="00496272" w:rsidRDefault="00496272" w:rsidP="00741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56B"/>
    <w:rsid w:val="00015C6B"/>
    <w:rsid w:val="00033D9B"/>
    <w:rsid w:val="00075578"/>
    <w:rsid w:val="00092746"/>
    <w:rsid w:val="000A04C9"/>
    <w:rsid w:val="00155C0A"/>
    <w:rsid w:val="00162CD2"/>
    <w:rsid w:val="00175317"/>
    <w:rsid w:val="001C3823"/>
    <w:rsid w:val="001E14F2"/>
    <w:rsid w:val="001E5794"/>
    <w:rsid w:val="00205F85"/>
    <w:rsid w:val="00205F98"/>
    <w:rsid w:val="0021214C"/>
    <w:rsid w:val="0022594F"/>
    <w:rsid w:val="002C1E34"/>
    <w:rsid w:val="002C3D09"/>
    <w:rsid w:val="00314F42"/>
    <w:rsid w:val="00324F41"/>
    <w:rsid w:val="003421F0"/>
    <w:rsid w:val="004050A5"/>
    <w:rsid w:val="00413BB3"/>
    <w:rsid w:val="0045705A"/>
    <w:rsid w:val="00496272"/>
    <w:rsid w:val="004D6396"/>
    <w:rsid w:val="004E2C62"/>
    <w:rsid w:val="004F4663"/>
    <w:rsid w:val="00502CC4"/>
    <w:rsid w:val="00564BD4"/>
    <w:rsid w:val="005C3EF2"/>
    <w:rsid w:val="005E0BED"/>
    <w:rsid w:val="006909E0"/>
    <w:rsid w:val="006F59EF"/>
    <w:rsid w:val="0074183D"/>
    <w:rsid w:val="00744260"/>
    <w:rsid w:val="007517D9"/>
    <w:rsid w:val="007578A7"/>
    <w:rsid w:val="00757BF3"/>
    <w:rsid w:val="007C6159"/>
    <w:rsid w:val="007D209B"/>
    <w:rsid w:val="007F617C"/>
    <w:rsid w:val="0080245C"/>
    <w:rsid w:val="00807C00"/>
    <w:rsid w:val="00820BBF"/>
    <w:rsid w:val="008516D0"/>
    <w:rsid w:val="008D41E0"/>
    <w:rsid w:val="008D7227"/>
    <w:rsid w:val="008F7CE1"/>
    <w:rsid w:val="0090784E"/>
    <w:rsid w:val="00920B01"/>
    <w:rsid w:val="0092521B"/>
    <w:rsid w:val="00A03CAB"/>
    <w:rsid w:val="00A27742"/>
    <w:rsid w:val="00A5719F"/>
    <w:rsid w:val="00A80BBA"/>
    <w:rsid w:val="00AA636B"/>
    <w:rsid w:val="00AC6B2C"/>
    <w:rsid w:val="00B16093"/>
    <w:rsid w:val="00B55C45"/>
    <w:rsid w:val="00B71D38"/>
    <w:rsid w:val="00B73F4A"/>
    <w:rsid w:val="00B760C3"/>
    <w:rsid w:val="00BB463A"/>
    <w:rsid w:val="00C4613D"/>
    <w:rsid w:val="00C63217"/>
    <w:rsid w:val="00CB1D3D"/>
    <w:rsid w:val="00CD26E9"/>
    <w:rsid w:val="00CE6C4F"/>
    <w:rsid w:val="00D05CEA"/>
    <w:rsid w:val="00D3556B"/>
    <w:rsid w:val="00D53901"/>
    <w:rsid w:val="00D63616"/>
    <w:rsid w:val="00D646B1"/>
    <w:rsid w:val="00D701B9"/>
    <w:rsid w:val="00DA299F"/>
    <w:rsid w:val="00DA5E2E"/>
    <w:rsid w:val="00E077AF"/>
    <w:rsid w:val="00E10F46"/>
    <w:rsid w:val="00E230FC"/>
    <w:rsid w:val="00E63512"/>
    <w:rsid w:val="00EA678D"/>
    <w:rsid w:val="00EF05D7"/>
    <w:rsid w:val="00F14525"/>
    <w:rsid w:val="00F44605"/>
    <w:rsid w:val="00F85AB8"/>
    <w:rsid w:val="00FC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FF936"/>
  <w15:chartTrackingRefBased/>
  <w15:docId w15:val="{23D6E3A9-F778-B046-8F60-38DF3A5C4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18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83D"/>
  </w:style>
  <w:style w:type="character" w:styleId="PageNumber">
    <w:name w:val="page number"/>
    <w:basedOn w:val="DefaultParagraphFont"/>
    <w:uiPriority w:val="99"/>
    <w:semiHidden/>
    <w:unhideWhenUsed/>
    <w:rsid w:val="0074183D"/>
  </w:style>
  <w:style w:type="paragraph" w:styleId="Header">
    <w:name w:val="header"/>
    <w:basedOn w:val="Normal"/>
    <w:link w:val="HeaderChar"/>
    <w:uiPriority w:val="99"/>
    <w:unhideWhenUsed/>
    <w:rsid w:val="007418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73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 Kamel</dc:creator>
  <cp:keywords/>
  <dc:description/>
  <cp:lastModifiedBy>Kelsey Lansdale</cp:lastModifiedBy>
  <cp:revision>20</cp:revision>
  <dcterms:created xsi:type="dcterms:W3CDTF">2020-10-08T19:27:00Z</dcterms:created>
  <dcterms:modified xsi:type="dcterms:W3CDTF">2021-05-18T14:35:00Z</dcterms:modified>
</cp:coreProperties>
</file>